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1 &amp; SOM</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amp; SO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 Fig1-2 &amp; SOM</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 Fig1-3 &amp; SOM</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amp; SOM</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 &amp; SOM</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Michael Holmes</cp:lastModifiedBy>
  <dcterms:modified xsi:type="dcterms:W3CDTF">2013-07-23T09:06:00Z</dcterms:modified>
  <cp:revision>8</cp:revision>
  <dc:subject/>
  <dc:title>Microsoft Word - PRISMA 2009 Checklist.doc</dc:title>
</cp:coreProperties>
</file>